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409C" w14:textId="531BC898" w:rsidR="00007C4B" w:rsidRPr="000660E1" w:rsidRDefault="00007C4B" w:rsidP="009B413F">
      <w:pPr>
        <w:spacing w:before="120" w:after="120" w:line="360" w:lineRule="auto"/>
        <w:jc w:val="center"/>
        <w:rPr>
          <w:rFonts w:ascii="Times New Roman" w:eastAsia="华文宋体" w:hAnsi="Times New Roman" w:cs="Times New Roman"/>
        </w:rPr>
      </w:pPr>
      <w:r w:rsidRPr="000660E1">
        <w:rPr>
          <w:rFonts w:ascii="Times New Roman" w:eastAsia="华文宋体" w:hAnsi="Times New Roman" w:cs="Times New Roman"/>
        </w:rPr>
        <w:t xml:space="preserve">Table </w:t>
      </w:r>
      <w:r w:rsidR="00533F45">
        <w:rPr>
          <w:rFonts w:ascii="Times New Roman" w:eastAsia="华文宋体" w:hAnsi="Times New Roman" w:cs="Times New Roman"/>
        </w:rPr>
        <w:t>S2</w:t>
      </w:r>
      <w:r w:rsidRPr="000660E1">
        <w:rPr>
          <w:rFonts w:ascii="Times New Roman" w:eastAsia="华文宋体" w:hAnsi="Times New Roman" w:cs="Times New Roman"/>
        </w:rPr>
        <w:t xml:space="preserve">. </w:t>
      </w:r>
      <w:r w:rsidR="009B413F" w:rsidRPr="000660E1">
        <w:rPr>
          <w:rFonts w:ascii="Times New Roman" w:eastAsia="华文宋体" w:hAnsi="Times New Roman" w:cs="Times New Roman"/>
        </w:rPr>
        <w:t>The DEGs between two genomic variation subgroups</w:t>
      </w:r>
      <w:r w:rsidRPr="000660E1">
        <w:rPr>
          <w:rFonts w:ascii="Times New Roman" w:eastAsia="华文宋体" w:hAnsi="Times New Roman" w:cs="Times New Roman"/>
        </w:rPr>
        <w:t>（</w:t>
      </w:r>
      <w:r w:rsidRPr="000660E1">
        <w:rPr>
          <w:rFonts w:ascii="Times New Roman" w:eastAsia="华文宋体" w:hAnsi="Times New Roman" w:cs="Times New Roman"/>
        </w:rPr>
        <w:t>top20,</w:t>
      </w:r>
      <w:r w:rsidR="009B413F" w:rsidRPr="000660E1">
        <w:rPr>
          <w:rFonts w:ascii="Times New Roman" w:eastAsia="华文宋体" w:hAnsi="Times New Roman" w:cs="Times New Roman"/>
        </w:rPr>
        <w:t xml:space="preserve"> </w:t>
      </w:r>
      <w:r w:rsidRPr="000660E1">
        <w:rPr>
          <w:rFonts w:ascii="Times New Roman" w:eastAsia="华文宋体" w:hAnsi="Times New Roman" w:cs="Times New Roman"/>
        </w:rPr>
        <w:t>Cluster 2 vs Cluster 1</w:t>
      </w:r>
      <w:r w:rsidRPr="000660E1">
        <w:rPr>
          <w:rFonts w:ascii="Times New Roman" w:eastAsia="华文宋体" w:hAnsi="Times New Roman" w:cs="Times New Roman"/>
        </w:rPr>
        <w:t>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1367"/>
        <w:gridCol w:w="1477"/>
        <w:gridCol w:w="1410"/>
        <w:gridCol w:w="1071"/>
        <w:gridCol w:w="881"/>
        <w:gridCol w:w="881"/>
        <w:gridCol w:w="1366"/>
      </w:tblGrid>
      <w:tr w:rsidR="00007C4B" w14:paraId="1A739F48" w14:textId="77777777" w:rsidTr="00F77B81">
        <w:trPr>
          <w:trHeight w:val="320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6F781D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FC967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seMean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E383A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g2FoldChange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FF1AC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fcS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71CD6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A3747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76A18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dj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E099C" w14:textId="77777777" w:rsidR="00007C4B" w:rsidRDefault="00007C4B" w:rsidP="00F77B8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 w:rsidR="00007C4B" w14:paraId="58250937" w14:textId="77777777" w:rsidTr="00F77B81">
        <w:trPr>
          <w:trHeight w:val="320"/>
        </w:trPr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25F6D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GB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03C35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.940667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AE722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828513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1D21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3103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56059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255936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22D8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0E-3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9778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E-25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C1818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0ADB94F2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F5B2C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N1S1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978C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786661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C5E2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387299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5373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437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5120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075449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15B7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E-2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F355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E-18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EBC52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7D2718D7" w14:textId="77777777" w:rsidTr="00F77B81">
        <w:trPr>
          <w:trHeight w:val="320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EDC4D5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FPL4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A4ECB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09933</w:t>
            </w:r>
          </w:p>
        </w:tc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19A09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425119</w:t>
            </w:r>
          </w:p>
        </w:tc>
        <w:tc>
          <w:tcPr>
            <w:tcW w:w="81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337E1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48307</w:t>
            </w:r>
          </w:p>
        </w:tc>
        <w:tc>
          <w:tcPr>
            <w:tcW w:w="60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987D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389088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5CCEC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E-19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6287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E-15</w:t>
            </w:r>
          </w:p>
        </w:tc>
        <w:tc>
          <w:tcPr>
            <w:tcW w:w="74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B84EB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56AA0BF8" w14:textId="77777777" w:rsidTr="00F77B81">
        <w:trPr>
          <w:trHeight w:val="320"/>
        </w:trPr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D867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T4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E1A1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12059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9AC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117091</w:t>
            </w:r>
          </w:p>
        </w:tc>
        <w:tc>
          <w:tcPr>
            <w:tcW w:w="8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B47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78049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E98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064587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F2D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E-17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A89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-13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1A9E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281DEE51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0A80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RP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AF6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4697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147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1433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A6C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556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D51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7170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95D2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E-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513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653F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1</w:t>
            </w:r>
          </w:p>
        </w:tc>
      </w:tr>
      <w:tr w:rsidR="00007C4B" w14:paraId="0606B567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C5765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A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797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.6174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61E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108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1081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053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CFF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5526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61C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E-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506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E-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5696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22CBF479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DC1A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K1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A75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20327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880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6634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801F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038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014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2365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EDB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E-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498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1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4A30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2FEDDD5A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820E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FFA1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6736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697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26552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5A1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345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DAD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0178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D2E1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E-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CFBD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62E0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4547A71D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A574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3239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78837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A1C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1073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214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527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A22B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01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E87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38D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E792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3284E64D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2E83D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X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4AC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7636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376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90829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FBE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790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A69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3134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4C5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E-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7D0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E849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0A19440F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F123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P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AB6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9050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402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7495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A2D6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58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D73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7345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386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E-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E42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1F2A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25DC5CE1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B6F7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H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C81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.25254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1A8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46953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B1B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831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DA0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2315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E24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E-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D6B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46B5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0B7808A0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F663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0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F4D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.9718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3492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23348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BC1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498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FD0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3991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99C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E-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CDF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6DCD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41BFAC18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899D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X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1B4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3701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864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1314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573D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652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AC56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8075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056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E-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458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E-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76CF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1</w:t>
            </w:r>
          </w:p>
        </w:tc>
      </w:tr>
      <w:tr w:rsidR="00007C4B" w14:paraId="2420890E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FB8E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PED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6F3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7652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A24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6150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CEC42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182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8CD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9678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37C0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E-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F8F3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E-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7830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7B6C7F51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699BB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RP2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64E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1810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3D0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14019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B98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20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C88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921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D3FD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0E-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7A09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E-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7F0A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1</w:t>
            </w:r>
          </w:p>
        </w:tc>
      </w:tr>
      <w:tr w:rsidR="00007C4B" w14:paraId="645ED3A2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3AB8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15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54B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31359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19AB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874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A94A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945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BB3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95053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BD9B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E-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05D1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E-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EF94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5A972259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EA02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Z6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27BE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23226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75C6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85888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E6EC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0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DC3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34559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8317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E-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EFF25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E-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F698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187E611A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975B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74E4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.6849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525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41989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31F6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785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D954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6881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1971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8E-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CA8F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E-0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A6DE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  <w:tr w:rsidR="00007C4B" w14:paraId="45E11D73" w14:textId="77777777" w:rsidTr="00F77B81">
        <w:trPr>
          <w:trHeight w:val="32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FDCBD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424A3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9233011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E6338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71072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14BA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412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076F2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13544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018F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E-1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AFA5A" w14:textId="77777777" w:rsidR="00007C4B" w:rsidRDefault="00007C4B" w:rsidP="00F77B8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08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305C4" w14:textId="77777777" w:rsidR="00007C4B" w:rsidRDefault="00007C4B" w:rsidP="00F77B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_in_Cluster2</w:t>
            </w:r>
          </w:p>
        </w:tc>
      </w:tr>
    </w:tbl>
    <w:p w14:paraId="1F53958D" w14:textId="77777777" w:rsidR="00D53C88" w:rsidRDefault="00D53C88"/>
    <w:sectPr w:rsidR="00D5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4FAA0" w14:textId="77777777" w:rsidR="00D92613" w:rsidRDefault="00D92613" w:rsidP="009B413F">
      <w:r>
        <w:separator/>
      </w:r>
    </w:p>
  </w:endnote>
  <w:endnote w:type="continuationSeparator" w:id="0">
    <w:p w14:paraId="1123BD4D" w14:textId="77777777" w:rsidR="00D92613" w:rsidRDefault="00D92613" w:rsidP="009B4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80000287" w:usb1="280F3C52" w:usb2="00000016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D05A6" w14:textId="77777777" w:rsidR="00D92613" w:rsidRDefault="00D92613" w:rsidP="009B413F">
      <w:r>
        <w:separator/>
      </w:r>
    </w:p>
  </w:footnote>
  <w:footnote w:type="continuationSeparator" w:id="0">
    <w:p w14:paraId="7EC0EACD" w14:textId="77777777" w:rsidR="00D92613" w:rsidRDefault="00D92613" w:rsidP="009B4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SwNDY0MTU2NDIwNTVW0lEKTi0uzszPAykwrAUASalBOCwAAAA="/>
  </w:docVars>
  <w:rsids>
    <w:rsidRoot w:val="00007C4B"/>
    <w:rsid w:val="00007C4B"/>
    <w:rsid w:val="0005306C"/>
    <w:rsid w:val="000660E1"/>
    <w:rsid w:val="000715F1"/>
    <w:rsid w:val="002B4FCF"/>
    <w:rsid w:val="002F5729"/>
    <w:rsid w:val="00343D77"/>
    <w:rsid w:val="004144E2"/>
    <w:rsid w:val="004C3FFF"/>
    <w:rsid w:val="004E4F93"/>
    <w:rsid w:val="00505995"/>
    <w:rsid w:val="00533F45"/>
    <w:rsid w:val="00595985"/>
    <w:rsid w:val="00616383"/>
    <w:rsid w:val="006371FC"/>
    <w:rsid w:val="0069362F"/>
    <w:rsid w:val="007A1F89"/>
    <w:rsid w:val="0081188C"/>
    <w:rsid w:val="008B46E1"/>
    <w:rsid w:val="008E021A"/>
    <w:rsid w:val="008E6C31"/>
    <w:rsid w:val="00950911"/>
    <w:rsid w:val="00985112"/>
    <w:rsid w:val="009B413F"/>
    <w:rsid w:val="009E4098"/>
    <w:rsid w:val="00A024CF"/>
    <w:rsid w:val="00A3750C"/>
    <w:rsid w:val="00BE7C8E"/>
    <w:rsid w:val="00C84FB8"/>
    <w:rsid w:val="00CE32D3"/>
    <w:rsid w:val="00D53C88"/>
    <w:rsid w:val="00D92613"/>
    <w:rsid w:val="00DC14F9"/>
    <w:rsid w:val="00DD5E31"/>
    <w:rsid w:val="00E6485A"/>
    <w:rsid w:val="00F17732"/>
    <w:rsid w:val="00F252EC"/>
    <w:rsid w:val="00F253A0"/>
    <w:rsid w:val="00F4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8A3A1"/>
  <w15:chartTrackingRefBased/>
  <w15:docId w15:val="{6C98C08D-0F5F-0C42-8EBE-D0C5A3196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13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13F"/>
  </w:style>
  <w:style w:type="paragraph" w:styleId="Footer">
    <w:name w:val="footer"/>
    <w:basedOn w:val="Normal"/>
    <w:link w:val="FooterChar"/>
    <w:uiPriority w:val="99"/>
    <w:unhideWhenUsed/>
    <w:rsid w:val="009B413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ee</dc:creator>
  <cp:keywords/>
  <dc:description/>
  <cp:lastModifiedBy>Yi Chen</cp:lastModifiedBy>
  <cp:revision>4</cp:revision>
  <dcterms:created xsi:type="dcterms:W3CDTF">2020-12-07T14:35:00Z</dcterms:created>
  <dcterms:modified xsi:type="dcterms:W3CDTF">2021-08-15T15:17:00Z</dcterms:modified>
</cp:coreProperties>
</file>